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F22DC4" w:rsidRDefault="00F22DC4">
      <w:pPr>
        <w:rPr>
          <w:kern w:val="0"/>
          <w:lang w:val="en-GB"/>
        </w:rPr>
      </w:pPr>
    </w:p>
    <w:p w:rsidR="00F22DC4" w:rsidRDefault="001E7C0A">
      <w:pPr>
        <w:spacing w:line="360" w:lineRule="auto"/>
        <w:rPr>
          <w:lang w:val="en-GB" w:eastAsia="zh-HK"/>
        </w:rPr>
      </w:pPr>
      <w:proofErr w:type="gramStart"/>
      <w:r>
        <w:rPr>
          <w:rFonts w:eastAsiaTheme="minorEastAsia"/>
          <w:sz w:val="28"/>
          <w:szCs w:val="28"/>
        </w:rPr>
        <w:t>Additional file 1</w:t>
      </w:r>
      <w:r w:rsidR="00E56F15">
        <w:rPr>
          <w:rFonts w:eastAsia="SimSun"/>
          <w:lang w:val="en-GB" w:eastAsia="zh-CN"/>
        </w:rPr>
        <w:t>.</w:t>
      </w:r>
      <w:proofErr w:type="gramEnd"/>
      <w:r>
        <w:rPr>
          <w:rFonts w:eastAsia="SimSun"/>
          <w:lang w:val="en-GB" w:eastAsia="zh-CN"/>
        </w:rPr>
        <w:t xml:space="preserve"> </w:t>
      </w:r>
      <w:r w:rsidR="00E56F15">
        <w:rPr>
          <w:lang w:val="en-GB" w:eastAsia="zh-HK"/>
        </w:rPr>
        <w:t>D</w:t>
      </w:r>
      <w:r w:rsidR="00E56F15">
        <w:rPr>
          <w:rFonts w:eastAsia="SimSun"/>
          <w:lang w:val="en-GB" w:eastAsia="zh-CN"/>
        </w:rPr>
        <w:t>efinition of</w:t>
      </w:r>
      <w:r w:rsidR="00E56F15">
        <w:rPr>
          <w:lang w:val="en-GB"/>
        </w:rPr>
        <w:t xml:space="preserve"> HEART</w:t>
      </w:r>
      <w:r w:rsidR="00E56F15">
        <w:rPr>
          <w:rFonts w:eastAsia="SimSun"/>
          <w:lang w:val="en-GB" w:eastAsia="zh-CN"/>
        </w:rPr>
        <w:t xml:space="preserve"> score [29]</w:t>
      </w:r>
      <w:r w:rsidR="00E56F15">
        <w:rPr>
          <w:lang w:val="en-GB"/>
        </w:rPr>
        <w:t>:</w:t>
      </w:r>
      <w:r w:rsidR="00E56F15">
        <w:rPr>
          <w:rFonts w:eastAsia="SimSun"/>
          <w:lang w:val="en-GB" w:eastAsia="zh-CN"/>
        </w:rPr>
        <w:t xml:space="preserve"> There were five elements</w:t>
      </w:r>
      <w:r w:rsidR="00E56F15">
        <w:rPr>
          <w:lang w:val="en-GB" w:eastAsia="zh-HK"/>
        </w:rPr>
        <w:t>: h</w:t>
      </w:r>
      <w:r w:rsidR="00E56F15">
        <w:rPr>
          <w:rFonts w:eastAsia="SimSun"/>
          <w:lang w:val="en-GB" w:eastAsia="zh-CN"/>
        </w:rPr>
        <w:t xml:space="preserve">istory, ECG, </w:t>
      </w:r>
      <w:proofErr w:type="spellStart"/>
      <w:r w:rsidR="00E56F15">
        <w:rPr>
          <w:lang w:val="en-GB" w:eastAsia="zh-HK"/>
        </w:rPr>
        <w:t>a</w:t>
      </w:r>
      <w:r w:rsidR="00E56F15">
        <w:rPr>
          <w:rFonts w:eastAsia="SimSun"/>
          <w:lang w:val="en-GB" w:eastAsia="zh-CN"/>
        </w:rPr>
        <w:t>ge</w:t>
      </w:r>
      <w:proofErr w:type="gramStart"/>
      <w:r w:rsidR="00E56F15">
        <w:rPr>
          <w:rFonts w:eastAsia="SimSun"/>
          <w:lang w:val="en-GB" w:eastAsia="zh-CN"/>
        </w:rPr>
        <w:t>,</w:t>
      </w:r>
      <w:r w:rsidR="00E56F15">
        <w:rPr>
          <w:lang w:val="en-GB" w:eastAsia="zh-HK"/>
        </w:rPr>
        <w:t>r</w:t>
      </w:r>
      <w:r w:rsidR="00E56F15">
        <w:rPr>
          <w:rFonts w:eastAsia="SimSun"/>
          <w:lang w:val="en-GB" w:eastAsia="zh-CN"/>
        </w:rPr>
        <w:t>isk</w:t>
      </w:r>
      <w:proofErr w:type="spellEnd"/>
      <w:proofErr w:type="gramEnd"/>
      <w:r w:rsidR="00E56F15">
        <w:rPr>
          <w:rFonts w:eastAsia="SimSun"/>
          <w:lang w:val="en-GB" w:eastAsia="zh-CN"/>
        </w:rPr>
        <w:t xml:space="preserve"> factors and </w:t>
      </w:r>
      <w:r w:rsidR="00E56F15">
        <w:rPr>
          <w:lang w:val="en-GB" w:eastAsia="zh-HK"/>
        </w:rPr>
        <w:t>t</w:t>
      </w:r>
      <w:r w:rsidR="00E56F15">
        <w:rPr>
          <w:rFonts w:eastAsia="SimSun"/>
          <w:lang w:val="en-GB" w:eastAsia="zh-CN"/>
        </w:rPr>
        <w:t>roponin in HEART score</w:t>
      </w:r>
      <w:r w:rsidR="00E56F15">
        <w:rPr>
          <w:lang w:val="en-GB" w:eastAsia="zh-HK"/>
        </w:rPr>
        <w:t>. E</w:t>
      </w:r>
      <w:r w:rsidR="00E56F15">
        <w:rPr>
          <w:rFonts w:eastAsia="SimSun"/>
          <w:lang w:val="en-GB" w:eastAsia="zh-CN"/>
        </w:rPr>
        <w:t xml:space="preserve">ach </w:t>
      </w:r>
      <w:r w:rsidR="00E56F15">
        <w:rPr>
          <w:lang w:val="en-GB" w:eastAsia="zh-HK"/>
        </w:rPr>
        <w:t>variable was scoredas</w:t>
      </w:r>
      <w:r w:rsidR="00E56F15">
        <w:rPr>
          <w:rFonts w:eastAsia="SimSun"/>
          <w:lang w:val="en-GB" w:eastAsia="zh-CN"/>
        </w:rPr>
        <w:t>0</w:t>
      </w:r>
      <w:proofErr w:type="gramStart"/>
      <w:r w:rsidR="00E56F15">
        <w:rPr>
          <w:rFonts w:eastAsia="SimSun"/>
          <w:lang w:val="en-GB" w:eastAsia="zh-CN"/>
        </w:rPr>
        <w:t>,1</w:t>
      </w:r>
      <w:proofErr w:type="gramEnd"/>
      <w:r w:rsidR="00E56F15">
        <w:rPr>
          <w:rFonts w:eastAsia="SimSun"/>
          <w:lang w:val="en-GB" w:eastAsia="zh-CN"/>
        </w:rPr>
        <w:t xml:space="preserve"> or 2 points</w:t>
      </w:r>
      <w:r w:rsidR="00E56F15">
        <w:rPr>
          <w:lang w:val="en-GB" w:eastAsia="zh-HK"/>
        </w:rPr>
        <w:t>. E</w:t>
      </w:r>
      <w:r w:rsidR="00E56F15">
        <w:rPr>
          <w:rFonts w:eastAsia="SimSun"/>
          <w:lang w:val="en-GB" w:eastAsia="zh-CN"/>
        </w:rPr>
        <w:t>ach patient will receive a score of 1-10.</w:t>
      </w:r>
    </w:p>
    <w:tbl>
      <w:tblPr>
        <w:tblW w:w="98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014"/>
        <w:gridCol w:w="1929"/>
        <w:gridCol w:w="5387"/>
        <w:gridCol w:w="1491"/>
      </w:tblGrid>
      <w:tr w:rsidR="00F22DC4">
        <w:trPr>
          <w:trHeight w:val="240"/>
        </w:trPr>
        <w:tc>
          <w:tcPr>
            <w:tcW w:w="2943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22DC4" w:rsidRDefault="00E56F15">
            <w:pPr>
              <w:jc w:val="both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V</w:t>
            </w: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ariable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FFFFFF"/>
          </w:tcPr>
          <w:p w:rsidR="00F22DC4" w:rsidRDefault="00E56F15">
            <w:pPr>
              <w:ind w:rightChars="-51" w:right="-122" w:firstLineChars="50" w:firstLine="100"/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Descriptions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FFFFFF"/>
          </w:tcPr>
          <w:p w:rsidR="00F22DC4" w:rsidRDefault="00E56F15">
            <w:pPr>
              <w:ind w:rightChars="-51" w:right="-122"/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Score</w:t>
            </w:r>
          </w:p>
        </w:tc>
      </w:tr>
      <w:tr w:rsidR="00F22DC4">
        <w:trPr>
          <w:trHeight w:val="240"/>
        </w:trPr>
        <w:tc>
          <w:tcPr>
            <w:tcW w:w="1014" w:type="dxa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spacing w:after="150"/>
              <w:jc w:val="both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story</w:t>
            </w:r>
          </w:p>
        </w:tc>
        <w:tc>
          <w:tcPr>
            <w:tcW w:w="1929" w:type="dxa"/>
            <w:tcBorders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ghly suspicious</w:t>
            </w:r>
          </w:p>
        </w:tc>
        <w:tc>
          <w:tcPr>
            <w:tcW w:w="5387" w:type="dxa"/>
            <w:vMerge w:val="restart"/>
            <w:tcBorders>
              <w:bottom w:val="nil"/>
            </w:tcBorders>
            <w:shd w:val="clear" w:color="auto" w:fill="FFFFFF"/>
          </w:tcPr>
          <w:p w:rsidR="00F22DC4" w:rsidRDefault="00E56F15">
            <w:pPr>
              <w:adjustRightInd w:val="0"/>
              <w:ind w:firstLineChars="50" w:firstLine="100"/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story of typical ACS symptoms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 xml:space="preserve"> included</w:t>
            </w:r>
          </w:p>
          <w:p w:rsidR="00F22DC4" w:rsidRDefault="00E56F15">
            <w:pPr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 Characteristics: pressure, aching, burning</w:t>
            </w:r>
          </w:p>
          <w:p w:rsidR="00F22DC4" w:rsidRDefault="00E56F15">
            <w:pPr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 Location: substernal, left chest, left arm</w:t>
            </w:r>
          </w:p>
          <w:p w:rsidR="00F22DC4" w:rsidRDefault="00E56F15">
            <w:pPr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 Radiation: left arm, neck</w:t>
            </w:r>
          </w:p>
          <w:p w:rsidR="00F22DC4" w:rsidRDefault="00E56F15">
            <w:pPr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 Associated: diaphoresis, shortness of breath, vomiting</w:t>
            </w: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bottom w:val="nil"/>
            </w:tcBorders>
            <w:shd w:val="clear" w:color="auto" w:fill="FFFFFF"/>
          </w:tcPr>
          <w:p w:rsidR="00F22DC4" w:rsidRDefault="00E56F15">
            <w:pPr>
              <w:adjustRightInd w:val="0"/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2</w:t>
            </w: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&gt;4 symptoms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)</w:t>
            </w:r>
          </w:p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ly suspicious</w:t>
            </w:r>
          </w:p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–4 symptoms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)</w:t>
            </w: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  <w:p w:rsidR="00F22DC4" w:rsidRDefault="00F22DC4">
            <w:pPr>
              <w:jc w:val="center"/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1</w:t>
            </w: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lightly suspicious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–2 symptoms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)</w:t>
            </w:r>
          </w:p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0</w:t>
            </w:r>
          </w:p>
        </w:tc>
      </w:tr>
      <w:tr w:rsidR="00F22DC4">
        <w:trPr>
          <w:trHeight w:val="518"/>
        </w:trPr>
        <w:tc>
          <w:tcPr>
            <w:tcW w:w="1014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spacing w:after="150"/>
              <w:jc w:val="both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CG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gnificant ST-depression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ind w:firstLineChars="50" w:firstLine="100"/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 elevation</w:t>
            </w:r>
            <w:r>
              <w:rPr>
                <w:rFonts w:ascii="Arial" w:eastAsia="SimSun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1mm</w:t>
            </w:r>
          </w:p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2</w:t>
            </w: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specific repolarisation disturbance</w:t>
            </w: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ind w:firstLineChars="50" w:firstLine="100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-wave inversion, ST depression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yperacu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waves 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1</w:t>
            </w: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rmal</w:t>
            </w:r>
          </w:p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ind w:firstLineChars="50" w:firstLine="100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rmal or nonspecific 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0</w:t>
            </w:r>
          </w:p>
        </w:tc>
      </w:tr>
      <w:tr w:rsidR="00F22DC4">
        <w:trPr>
          <w:trHeight w:val="255"/>
        </w:trPr>
        <w:tc>
          <w:tcPr>
            <w:tcW w:w="1014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spacing w:after="150"/>
              <w:jc w:val="both"/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65 years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  <w:t>2</w:t>
            </w:r>
          </w:p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 – 65 years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  <w:t>1</w:t>
            </w:r>
          </w:p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</w:tc>
      </w:tr>
      <w:tr w:rsidR="00F22DC4">
        <w:trPr>
          <w:trHeight w:val="390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45 years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  <w:lastRenderedPageBreak/>
              <w:t>0</w:t>
            </w:r>
          </w:p>
        </w:tc>
      </w:tr>
      <w:tr w:rsidR="00F22DC4">
        <w:trPr>
          <w:trHeight w:val="1020"/>
        </w:trPr>
        <w:tc>
          <w:tcPr>
            <w:tcW w:w="1014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jc w:val="both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Risk Factors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 risk factors or history of atherosclerotic disease</w:t>
            </w: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rPr>
                <w:rFonts w:ascii="Arial" w:eastAsia="SimSu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isk factors :DM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urrent smoker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T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ypercholesterolemia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amily history of coronary artery disease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MI</w:t>
            </w:r>
            <w:r>
              <w:rPr>
                <w:rFonts w:ascii="Arial" w:eastAsia="SimSun" w:hAnsi="Arial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 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story of significant atherosclerosis 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oronary revascularization, myocardial infarction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troke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eripheral arterial disease</w:t>
            </w: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)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2</w:t>
            </w: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or 2 risk factors</w:t>
            </w:r>
          </w:p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1</w:t>
            </w: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known risk factors </w:t>
            </w:r>
          </w:p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 w:eastAsia="zh-HK"/>
              </w:rPr>
            </w:pPr>
          </w:p>
        </w:tc>
        <w:tc>
          <w:tcPr>
            <w:tcW w:w="538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GB" w:eastAsia="zh-CN"/>
              </w:rPr>
              <w:t>0</w:t>
            </w:r>
          </w:p>
        </w:tc>
      </w:tr>
      <w:tr w:rsidR="00F22DC4">
        <w:trPr>
          <w:trHeight w:val="270"/>
        </w:trPr>
        <w:tc>
          <w:tcPr>
            <w:tcW w:w="1014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spacing w:after="150"/>
              <w:jc w:val="both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seline Troponin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zh-HK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x normal limit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  <w:t>2</w:t>
            </w:r>
          </w:p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 – 3x norm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imit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val="en-GB" w:eastAsia="zh-CN"/>
              </w:rPr>
              <w:t>1</w:t>
            </w:r>
          </w:p>
          <w:p w:rsidR="00F22DC4" w:rsidRDefault="00F22DC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 w:eastAsia="zh-HK"/>
              </w:rPr>
            </w:pPr>
          </w:p>
        </w:tc>
      </w:tr>
      <w:tr w:rsidR="00F22DC4">
        <w:trPr>
          <w:trHeight w:val="144"/>
        </w:trPr>
        <w:tc>
          <w:tcPr>
            <w:tcW w:w="1014" w:type="dxa"/>
            <w:vMerge/>
            <w:tcBorders>
              <w:top w:val="nil"/>
            </w:tcBorders>
            <w:shd w:val="clear" w:color="auto" w:fill="FFFFFF"/>
            <w:vAlign w:val="center"/>
          </w:tcPr>
          <w:p w:rsidR="00F22DC4" w:rsidRDefault="00F22D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9" w:type="dxa"/>
            <w:tcBorders>
              <w:top w:val="nil"/>
            </w:tcBorders>
            <w:shd w:val="clear" w:color="auto" w:fill="FFFFFF"/>
            <w:vAlign w:val="center"/>
          </w:tcPr>
          <w:p w:rsidR="00F22DC4" w:rsidRDefault="00E56F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 normal limit</w:t>
            </w:r>
          </w:p>
        </w:tc>
        <w:tc>
          <w:tcPr>
            <w:tcW w:w="5387" w:type="dxa"/>
            <w:tcBorders>
              <w:top w:val="nil"/>
            </w:tcBorders>
            <w:shd w:val="clear" w:color="auto" w:fill="FFFFFF"/>
          </w:tcPr>
          <w:p w:rsidR="00F22DC4" w:rsidRDefault="00F22DC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nil"/>
            </w:tcBorders>
            <w:shd w:val="clear" w:color="auto" w:fill="FFFFFF"/>
          </w:tcPr>
          <w:p w:rsidR="00F22DC4" w:rsidRDefault="00E56F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:rsidR="00F22DC4" w:rsidRDefault="00E56F15">
      <w:pPr>
        <w:rPr>
          <w:rFonts w:ascii="Cambria" w:eastAsia="SimSun" w:hAnsi="Cambria"/>
          <w:lang w:val="en-GB" w:eastAsia="zh-CN"/>
        </w:rPr>
      </w:pPr>
      <w:r>
        <w:rPr>
          <w:rFonts w:ascii="Arial" w:hAnsi="Arial" w:cs="Arial"/>
          <w:sz w:val="20"/>
          <w:szCs w:val="20"/>
          <w:lang w:val="en-GB"/>
        </w:rPr>
        <w:t xml:space="preserve">ACS: Acute coronary syndrome, DM: Diabetes </w:t>
      </w:r>
      <w:r>
        <w:rPr>
          <w:rFonts w:ascii="Arial" w:hAnsi="Arial" w:cs="Arial"/>
          <w:sz w:val="20"/>
          <w:szCs w:val="20"/>
          <w:lang w:val="en-GB" w:eastAsia="zh-HK"/>
        </w:rPr>
        <w:t>m</w:t>
      </w:r>
      <w:r>
        <w:rPr>
          <w:rFonts w:ascii="Arial" w:hAnsi="Arial" w:cs="Arial"/>
          <w:sz w:val="20"/>
          <w:szCs w:val="20"/>
          <w:lang w:val="en-GB"/>
        </w:rPr>
        <w:t xml:space="preserve">ellitus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HT</w:t>
      </w:r>
      <w:proofErr w:type="gramStart"/>
      <w:r>
        <w:rPr>
          <w:rFonts w:ascii="Arial" w:hAnsi="Arial" w:cs="Arial"/>
          <w:sz w:val="20"/>
          <w:szCs w:val="20"/>
          <w:lang w:val="en-GB"/>
        </w:rPr>
        <w:t>:</w:t>
      </w:r>
      <w:r>
        <w:rPr>
          <w:rFonts w:ascii="Arial" w:eastAsia="SimSun" w:hAnsi="Arial" w:cs="Arial"/>
          <w:sz w:val="20"/>
          <w:szCs w:val="20"/>
          <w:lang w:val="en-GB" w:eastAsia="zh-CN"/>
        </w:rPr>
        <w:t>H</w:t>
      </w:r>
      <w:r>
        <w:rPr>
          <w:rFonts w:ascii="Arial" w:hAnsi="Arial" w:cs="Arial"/>
          <w:sz w:val="20"/>
          <w:szCs w:val="20"/>
          <w:lang w:val="en-GB"/>
        </w:rPr>
        <w:t>ypertension</w:t>
      </w:r>
      <w:proofErr w:type="spellEnd"/>
      <w:proofErr w:type="gram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MI:</w:t>
      </w:r>
      <w:r>
        <w:rPr>
          <w:rFonts w:ascii="Arial" w:eastAsia="SimSun" w:hAnsi="Arial" w:cs="Arial"/>
          <w:sz w:val="20"/>
          <w:szCs w:val="20"/>
          <w:lang w:val="en-GB" w:eastAsia="zh-CN"/>
        </w:rPr>
        <w:t>B</w:t>
      </w:r>
      <w:r>
        <w:rPr>
          <w:rFonts w:ascii="Arial" w:hAnsi="Arial" w:cs="Arial"/>
          <w:sz w:val="20"/>
          <w:szCs w:val="20"/>
          <w:lang w:val="en-GB"/>
        </w:rPr>
        <w:t>ody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mass index</w:t>
      </w:r>
    </w:p>
    <w:sectPr w:rsidR="00F22DC4">
      <w:footerReference w:type="default" r:id="rId8"/>
      <w:pgSz w:w="11900" w:h="16840"/>
      <w:pgMar w:top="1440" w:right="1127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F15" w:rsidRDefault="00E56F15">
      <w:pPr>
        <w:spacing w:after="0" w:line="240" w:lineRule="auto"/>
      </w:pPr>
      <w:r>
        <w:separator/>
      </w:r>
    </w:p>
  </w:endnote>
  <w:endnote w:type="continuationSeparator" w:id="0">
    <w:p w:rsidR="00E56F15" w:rsidRDefault="00E56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altName w:val="Segoe Print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48376"/>
    </w:sdtPr>
    <w:sdtEndPr/>
    <w:sdtContent>
      <w:p w:rsidR="00F22DC4" w:rsidRDefault="00E56F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5072" w:rsidRPr="00085072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F22DC4" w:rsidRDefault="00F22D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F15" w:rsidRDefault="00E56F15">
      <w:pPr>
        <w:spacing w:after="0" w:line="240" w:lineRule="auto"/>
      </w:pPr>
      <w:r>
        <w:separator/>
      </w:r>
    </w:p>
  </w:footnote>
  <w:footnote w:type="continuationSeparator" w:id="0">
    <w:p w:rsidR="00E56F15" w:rsidRDefault="00E56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04CBB"/>
    <w:rsid w:val="0000070F"/>
    <w:rsid w:val="000026AD"/>
    <w:rsid w:val="00003158"/>
    <w:rsid w:val="00004C56"/>
    <w:rsid w:val="00004FE0"/>
    <w:rsid w:val="0000585C"/>
    <w:rsid w:val="00006149"/>
    <w:rsid w:val="000062E2"/>
    <w:rsid w:val="00006C46"/>
    <w:rsid w:val="00013139"/>
    <w:rsid w:val="00013A9E"/>
    <w:rsid w:val="0001459B"/>
    <w:rsid w:val="0001622D"/>
    <w:rsid w:val="00016822"/>
    <w:rsid w:val="00017E5B"/>
    <w:rsid w:val="00022D3F"/>
    <w:rsid w:val="00024885"/>
    <w:rsid w:val="00027221"/>
    <w:rsid w:val="000351E4"/>
    <w:rsid w:val="00036B16"/>
    <w:rsid w:val="00040231"/>
    <w:rsid w:val="00040DFD"/>
    <w:rsid w:val="0004455D"/>
    <w:rsid w:val="00046649"/>
    <w:rsid w:val="00050CCF"/>
    <w:rsid w:val="00050D21"/>
    <w:rsid w:val="00060526"/>
    <w:rsid w:val="00060B6F"/>
    <w:rsid w:val="00064FBF"/>
    <w:rsid w:val="00066089"/>
    <w:rsid w:val="0007785E"/>
    <w:rsid w:val="000813CC"/>
    <w:rsid w:val="000832EC"/>
    <w:rsid w:val="00084AC8"/>
    <w:rsid w:val="00085072"/>
    <w:rsid w:val="00086B88"/>
    <w:rsid w:val="00090C42"/>
    <w:rsid w:val="00091DA1"/>
    <w:rsid w:val="0009646F"/>
    <w:rsid w:val="000A165A"/>
    <w:rsid w:val="000A2790"/>
    <w:rsid w:val="000A2EDB"/>
    <w:rsid w:val="000A3966"/>
    <w:rsid w:val="000A65D5"/>
    <w:rsid w:val="000A73A3"/>
    <w:rsid w:val="000B0028"/>
    <w:rsid w:val="000B07D7"/>
    <w:rsid w:val="000B409C"/>
    <w:rsid w:val="000B6C85"/>
    <w:rsid w:val="000C00C1"/>
    <w:rsid w:val="000C01E6"/>
    <w:rsid w:val="000C1209"/>
    <w:rsid w:val="000C7BE1"/>
    <w:rsid w:val="000D0E01"/>
    <w:rsid w:val="000D4201"/>
    <w:rsid w:val="000D5726"/>
    <w:rsid w:val="000D6B9E"/>
    <w:rsid w:val="000E1D0B"/>
    <w:rsid w:val="000E4B38"/>
    <w:rsid w:val="000E5A27"/>
    <w:rsid w:val="000E6F39"/>
    <w:rsid w:val="000E7007"/>
    <w:rsid w:val="000E7729"/>
    <w:rsid w:val="000F0522"/>
    <w:rsid w:val="000F48E9"/>
    <w:rsid w:val="000F4A55"/>
    <w:rsid w:val="000F6361"/>
    <w:rsid w:val="00101918"/>
    <w:rsid w:val="00103571"/>
    <w:rsid w:val="00103915"/>
    <w:rsid w:val="00104939"/>
    <w:rsid w:val="0010530D"/>
    <w:rsid w:val="00106168"/>
    <w:rsid w:val="00107775"/>
    <w:rsid w:val="00111ECF"/>
    <w:rsid w:val="00112565"/>
    <w:rsid w:val="00116E7F"/>
    <w:rsid w:val="00120403"/>
    <w:rsid w:val="00120EB8"/>
    <w:rsid w:val="00121F3C"/>
    <w:rsid w:val="0012237D"/>
    <w:rsid w:val="00122509"/>
    <w:rsid w:val="00123A7E"/>
    <w:rsid w:val="00123EF0"/>
    <w:rsid w:val="00125635"/>
    <w:rsid w:val="00127D40"/>
    <w:rsid w:val="00135D24"/>
    <w:rsid w:val="00137C81"/>
    <w:rsid w:val="00140206"/>
    <w:rsid w:val="00141802"/>
    <w:rsid w:val="001428FA"/>
    <w:rsid w:val="00142C9A"/>
    <w:rsid w:val="00153871"/>
    <w:rsid w:val="001548C2"/>
    <w:rsid w:val="00155B4B"/>
    <w:rsid w:val="00160FF4"/>
    <w:rsid w:val="001615B2"/>
    <w:rsid w:val="0016399B"/>
    <w:rsid w:val="00173A8A"/>
    <w:rsid w:val="0017538C"/>
    <w:rsid w:val="00175BBC"/>
    <w:rsid w:val="00180D25"/>
    <w:rsid w:val="00182A03"/>
    <w:rsid w:val="00184051"/>
    <w:rsid w:val="00184DE0"/>
    <w:rsid w:val="00184FC3"/>
    <w:rsid w:val="00187205"/>
    <w:rsid w:val="001873A1"/>
    <w:rsid w:val="001873F8"/>
    <w:rsid w:val="00191804"/>
    <w:rsid w:val="001925F8"/>
    <w:rsid w:val="00192B61"/>
    <w:rsid w:val="00196A16"/>
    <w:rsid w:val="00197DBA"/>
    <w:rsid w:val="001A73B2"/>
    <w:rsid w:val="001B0D3F"/>
    <w:rsid w:val="001C0779"/>
    <w:rsid w:val="001C17F0"/>
    <w:rsid w:val="001C4476"/>
    <w:rsid w:val="001C5549"/>
    <w:rsid w:val="001C7007"/>
    <w:rsid w:val="001D0C17"/>
    <w:rsid w:val="001D0D90"/>
    <w:rsid w:val="001D146A"/>
    <w:rsid w:val="001D7A7F"/>
    <w:rsid w:val="001E7782"/>
    <w:rsid w:val="001E7C0A"/>
    <w:rsid w:val="001F08F3"/>
    <w:rsid w:val="001F129A"/>
    <w:rsid w:val="001F14A7"/>
    <w:rsid w:val="001F2603"/>
    <w:rsid w:val="001F35EB"/>
    <w:rsid w:val="001F464D"/>
    <w:rsid w:val="001F5108"/>
    <w:rsid w:val="001F5548"/>
    <w:rsid w:val="001F69CD"/>
    <w:rsid w:val="00200456"/>
    <w:rsid w:val="00204940"/>
    <w:rsid w:val="00205DCA"/>
    <w:rsid w:val="002103E2"/>
    <w:rsid w:val="00210F0E"/>
    <w:rsid w:val="00212745"/>
    <w:rsid w:val="00214DCA"/>
    <w:rsid w:val="002221C2"/>
    <w:rsid w:val="00225DCE"/>
    <w:rsid w:val="0022778A"/>
    <w:rsid w:val="00230380"/>
    <w:rsid w:val="002308E2"/>
    <w:rsid w:val="002317B3"/>
    <w:rsid w:val="00231DB6"/>
    <w:rsid w:val="002330A9"/>
    <w:rsid w:val="0023393E"/>
    <w:rsid w:val="00235B6E"/>
    <w:rsid w:val="00235C61"/>
    <w:rsid w:val="00243874"/>
    <w:rsid w:val="002477F6"/>
    <w:rsid w:val="00247C96"/>
    <w:rsid w:val="00252451"/>
    <w:rsid w:val="00260AAD"/>
    <w:rsid w:val="002626F8"/>
    <w:rsid w:val="002633FA"/>
    <w:rsid w:val="00266AB3"/>
    <w:rsid w:val="002670EE"/>
    <w:rsid w:val="00271BC7"/>
    <w:rsid w:val="00271D3A"/>
    <w:rsid w:val="00275731"/>
    <w:rsid w:val="002769E5"/>
    <w:rsid w:val="0027781F"/>
    <w:rsid w:val="002814A0"/>
    <w:rsid w:val="00282FF5"/>
    <w:rsid w:val="002846C8"/>
    <w:rsid w:val="002852BF"/>
    <w:rsid w:val="002863CF"/>
    <w:rsid w:val="0028671B"/>
    <w:rsid w:val="002917A8"/>
    <w:rsid w:val="00291ED8"/>
    <w:rsid w:val="00293218"/>
    <w:rsid w:val="002A01F0"/>
    <w:rsid w:val="002A0EB7"/>
    <w:rsid w:val="002A0FA8"/>
    <w:rsid w:val="002A3E81"/>
    <w:rsid w:val="002B0539"/>
    <w:rsid w:val="002B1028"/>
    <w:rsid w:val="002B1252"/>
    <w:rsid w:val="002B1395"/>
    <w:rsid w:val="002B2444"/>
    <w:rsid w:val="002B5764"/>
    <w:rsid w:val="002B60CC"/>
    <w:rsid w:val="002C2360"/>
    <w:rsid w:val="002C5141"/>
    <w:rsid w:val="002C70A9"/>
    <w:rsid w:val="002D15C3"/>
    <w:rsid w:val="002D5C58"/>
    <w:rsid w:val="002D782F"/>
    <w:rsid w:val="002D7EC2"/>
    <w:rsid w:val="002E0970"/>
    <w:rsid w:val="002E1FAA"/>
    <w:rsid w:val="002E5F6C"/>
    <w:rsid w:val="002F2A00"/>
    <w:rsid w:val="002F3C99"/>
    <w:rsid w:val="002F415D"/>
    <w:rsid w:val="002F435F"/>
    <w:rsid w:val="003016D6"/>
    <w:rsid w:val="00305293"/>
    <w:rsid w:val="00307683"/>
    <w:rsid w:val="00311801"/>
    <w:rsid w:val="00314A7F"/>
    <w:rsid w:val="003161E6"/>
    <w:rsid w:val="003169C4"/>
    <w:rsid w:val="003207B0"/>
    <w:rsid w:val="00320AD1"/>
    <w:rsid w:val="0032137A"/>
    <w:rsid w:val="0032640F"/>
    <w:rsid w:val="00330B40"/>
    <w:rsid w:val="00330D31"/>
    <w:rsid w:val="00332103"/>
    <w:rsid w:val="00334C96"/>
    <w:rsid w:val="003413AF"/>
    <w:rsid w:val="00341840"/>
    <w:rsid w:val="00343D13"/>
    <w:rsid w:val="00344FCD"/>
    <w:rsid w:val="0034589D"/>
    <w:rsid w:val="00352C0C"/>
    <w:rsid w:val="00352C4B"/>
    <w:rsid w:val="00352EA3"/>
    <w:rsid w:val="003537E0"/>
    <w:rsid w:val="003558D0"/>
    <w:rsid w:val="003631FD"/>
    <w:rsid w:val="003650C3"/>
    <w:rsid w:val="00365A66"/>
    <w:rsid w:val="00367205"/>
    <w:rsid w:val="00372FC8"/>
    <w:rsid w:val="0037474B"/>
    <w:rsid w:val="0038119B"/>
    <w:rsid w:val="00382782"/>
    <w:rsid w:val="003847A2"/>
    <w:rsid w:val="003923CD"/>
    <w:rsid w:val="003948D7"/>
    <w:rsid w:val="003A02A7"/>
    <w:rsid w:val="003A19D1"/>
    <w:rsid w:val="003A1D19"/>
    <w:rsid w:val="003A4AFC"/>
    <w:rsid w:val="003A5B03"/>
    <w:rsid w:val="003A7052"/>
    <w:rsid w:val="003A7BD8"/>
    <w:rsid w:val="003C11EB"/>
    <w:rsid w:val="003C179A"/>
    <w:rsid w:val="003C48DE"/>
    <w:rsid w:val="003C7484"/>
    <w:rsid w:val="003D15CC"/>
    <w:rsid w:val="003D2366"/>
    <w:rsid w:val="003D2E27"/>
    <w:rsid w:val="003D4FC5"/>
    <w:rsid w:val="003D64C3"/>
    <w:rsid w:val="003D7398"/>
    <w:rsid w:val="003E3277"/>
    <w:rsid w:val="003E4246"/>
    <w:rsid w:val="003E67D2"/>
    <w:rsid w:val="003E74A4"/>
    <w:rsid w:val="003E7AA1"/>
    <w:rsid w:val="00411556"/>
    <w:rsid w:val="004124A2"/>
    <w:rsid w:val="00412734"/>
    <w:rsid w:val="0041395B"/>
    <w:rsid w:val="00414A9C"/>
    <w:rsid w:val="00414F0B"/>
    <w:rsid w:val="00422915"/>
    <w:rsid w:val="00431F0F"/>
    <w:rsid w:val="00432EAB"/>
    <w:rsid w:val="004343E8"/>
    <w:rsid w:val="00435974"/>
    <w:rsid w:val="004432D4"/>
    <w:rsid w:val="00445460"/>
    <w:rsid w:val="00446F05"/>
    <w:rsid w:val="004501C3"/>
    <w:rsid w:val="004501F7"/>
    <w:rsid w:val="004510BC"/>
    <w:rsid w:val="00452227"/>
    <w:rsid w:val="00452CBB"/>
    <w:rsid w:val="00454BF9"/>
    <w:rsid w:val="00454E76"/>
    <w:rsid w:val="004623C5"/>
    <w:rsid w:val="00463873"/>
    <w:rsid w:val="00465B84"/>
    <w:rsid w:val="00467828"/>
    <w:rsid w:val="004723A6"/>
    <w:rsid w:val="00473EBC"/>
    <w:rsid w:val="00476A92"/>
    <w:rsid w:val="00480241"/>
    <w:rsid w:val="0048577E"/>
    <w:rsid w:val="0048714A"/>
    <w:rsid w:val="00487E36"/>
    <w:rsid w:val="004915FD"/>
    <w:rsid w:val="00491753"/>
    <w:rsid w:val="004A26B1"/>
    <w:rsid w:val="004A4223"/>
    <w:rsid w:val="004A54A4"/>
    <w:rsid w:val="004A7AC3"/>
    <w:rsid w:val="004B2AE6"/>
    <w:rsid w:val="004B4325"/>
    <w:rsid w:val="004B541F"/>
    <w:rsid w:val="004B6069"/>
    <w:rsid w:val="004B6F2B"/>
    <w:rsid w:val="004C0731"/>
    <w:rsid w:val="004C202B"/>
    <w:rsid w:val="004C248A"/>
    <w:rsid w:val="004C664D"/>
    <w:rsid w:val="004D00AC"/>
    <w:rsid w:val="004D015E"/>
    <w:rsid w:val="004D0201"/>
    <w:rsid w:val="004D0445"/>
    <w:rsid w:val="004D1A9D"/>
    <w:rsid w:val="004D3456"/>
    <w:rsid w:val="004D4331"/>
    <w:rsid w:val="004D498D"/>
    <w:rsid w:val="004D50CC"/>
    <w:rsid w:val="004D6EE2"/>
    <w:rsid w:val="004E1327"/>
    <w:rsid w:val="004E28CC"/>
    <w:rsid w:val="004E401E"/>
    <w:rsid w:val="004E4A63"/>
    <w:rsid w:val="004E73FD"/>
    <w:rsid w:val="004F0C1C"/>
    <w:rsid w:val="004F467D"/>
    <w:rsid w:val="004F78AE"/>
    <w:rsid w:val="004F796C"/>
    <w:rsid w:val="00500472"/>
    <w:rsid w:val="0050159B"/>
    <w:rsid w:val="00504290"/>
    <w:rsid w:val="00505C41"/>
    <w:rsid w:val="005060D0"/>
    <w:rsid w:val="00506641"/>
    <w:rsid w:val="00506FE5"/>
    <w:rsid w:val="00513BA0"/>
    <w:rsid w:val="0051550A"/>
    <w:rsid w:val="00522FE0"/>
    <w:rsid w:val="00524373"/>
    <w:rsid w:val="00526DCC"/>
    <w:rsid w:val="0052736E"/>
    <w:rsid w:val="00527C9E"/>
    <w:rsid w:val="00530705"/>
    <w:rsid w:val="00532774"/>
    <w:rsid w:val="0053439B"/>
    <w:rsid w:val="005409F3"/>
    <w:rsid w:val="00543224"/>
    <w:rsid w:val="00544360"/>
    <w:rsid w:val="005464B5"/>
    <w:rsid w:val="005466B1"/>
    <w:rsid w:val="00546799"/>
    <w:rsid w:val="00546AB3"/>
    <w:rsid w:val="0055083E"/>
    <w:rsid w:val="00551BCF"/>
    <w:rsid w:val="00552CBC"/>
    <w:rsid w:val="00554BF5"/>
    <w:rsid w:val="0055714E"/>
    <w:rsid w:val="00560FB0"/>
    <w:rsid w:val="00567134"/>
    <w:rsid w:val="00567224"/>
    <w:rsid w:val="00574339"/>
    <w:rsid w:val="00574D0E"/>
    <w:rsid w:val="00582B2F"/>
    <w:rsid w:val="00582BF2"/>
    <w:rsid w:val="00584CD0"/>
    <w:rsid w:val="005920C4"/>
    <w:rsid w:val="00593910"/>
    <w:rsid w:val="00597FAF"/>
    <w:rsid w:val="005A1355"/>
    <w:rsid w:val="005A180D"/>
    <w:rsid w:val="005A31EE"/>
    <w:rsid w:val="005A59CF"/>
    <w:rsid w:val="005A6FE5"/>
    <w:rsid w:val="005B20C4"/>
    <w:rsid w:val="005B394D"/>
    <w:rsid w:val="005C0711"/>
    <w:rsid w:val="005C0762"/>
    <w:rsid w:val="005C29C4"/>
    <w:rsid w:val="005C3808"/>
    <w:rsid w:val="005C44F5"/>
    <w:rsid w:val="005C4BA6"/>
    <w:rsid w:val="005C7C4F"/>
    <w:rsid w:val="005D26CF"/>
    <w:rsid w:val="005D3FBD"/>
    <w:rsid w:val="005D61DD"/>
    <w:rsid w:val="005D69B8"/>
    <w:rsid w:val="005E2B86"/>
    <w:rsid w:val="005F3938"/>
    <w:rsid w:val="005F4063"/>
    <w:rsid w:val="005F54CC"/>
    <w:rsid w:val="005F55BC"/>
    <w:rsid w:val="005F613D"/>
    <w:rsid w:val="005F68A9"/>
    <w:rsid w:val="005F69E0"/>
    <w:rsid w:val="00600355"/>
    <w:rsid w:val="00600A23"/>
    <w:rsid w:val="0060127D"/>
    <w:rsid w:val="00602ADD"/>
    <w:rsid w:val="00602B79"/>
    <w:rsid w:val="0060394E"/>
    <w:rsid w:val="00604849"/>
    <w:rsid w:val="00606A32"/>
    <w:rsid w:val="0061039C"/>
    <w:rsid w:val="006126F8"/>
    <w:rsid w:val="0061519F"/>
    <w:rsid w:val="006202A3"/>
    <w:rsid w:val="00621CB0"/>
    <w:rsid w:val="0062474D"/>
    <w:rsid w:val="00624B12"/>
    <w:rsid w:val="00624CF7"/>
    <w:rsid w:val="0062631A"/>
    <w:rsid w:val="00630AF9"/>
    <w:rsid w:val="006310DE"/>
    <w:rsid w:val="00631C1A"/>
    <w:rsid w:val="00635F4D"/>
    <w:rsid w:val="006366A9"/>
    <w:rsid w:val="00642CF3"/>
    <w:rsid w:val="00645338"/>
    <w:rsid w:val="00645C6C"/>
    <w:rsid w:val="006464C0"/>
    <w:rsid w:val="00651055"/>
    <w:rsid w:val="0065369E"/>
    <w:rsid w:val="00660FF9"/>
    <w:rsid w:val="006646FC"/>
    <w:rsid w:val="00665F8D"/>
    <w:rsid w:val="00671BE5"/>
    <w:rsid w:val="00674178"/>
    <w:rsid w:val="00675300"/>
    <w:rsid w:val="00682586"/>
    <w:rsid w:val="00682A3D"/>
    <w:rsid w:val="00683E87"/>
    <w:rsid w:val="00687FA3"/>
    <w:rsid w:val="00690A60"/>
    <w:rsid w:val="00691765"/>
    <w:rsid w:val="00693D8D"/>
    <w:rsid w:val="00694CB3"/>
    <w:rsid w:val="006969DE"/>
    <w:rsid w:val="00697EE8"/>
    <w:rsid w:val="006A0EDF"/>
    <w:rsid w:val="006A3035"/>
    <w:rsid w:val="006A30E9"/>
    <w:rsid w:val="006A5E67"/>
    <w:rsid w:val="006A79CF"/>
    <w:rsid w:val="006B18D5"/>
    <w:rsid w:val="006B1BA2"/>
    <w:rsid w:val="006B3939"/>
    <w:rsid w:val="006B6402"/>
    <w:rsid w:val="006C1ED0"/>
    <w:rsid w:val="006C47F8"/>
    <w:rsid w:val="006C6419"/>
    <w:rsid w:val="006C65DB"/>
    <w:rsid w:val="006D01D3"/>
    <w:rsid w:val="006D0323"/>
    <w:rsid w:val="006D03AA"/>
    <w:rsid w:val="006D5738"/>
    <w:rsid w:val="006E5C10"/>
    <w:rsid w:val="006F3F49"/>
    <w:rsid w:val="006F4905"/>
    <w:rsid w:val="006F4954"/>
    <w:rsid w:val="006F5E6E"/>
    <w:rsid w:val="00702065"/>
    <w:rsid w:val="007046C0"/>
    <w:rsid w:val="0071232A"/>
    <w:rsid w:val="00712EBC"/>
    <w:rsid w:val="007177F4"/>
    <w:rsid w:val="00717BD6"/>
    <w:rsid w:val="00721EA9"/>
    <w:rsid w:val="00723A15"/>
    <w:rsid w:val="00723D42"/>
    <w:rsid w:val="0072545F"/>
    <w:rsid w:val="00726975"/>
    <w:rsid w:val="007271D2"/>
    <w:rsid w:val="00727BC6"/>
    <w:rsid w:val="00732A29"/>
    <w:rsid w:val="00733F7C"/>
    <w:rsid w:val="00740463"/>
    <w:rsid w:val="00740F89"/>
    <w:rsid w:val="007417DB"/>
    <w:rsid w:val="007431EF"/>
    <w:rsid w:val="00743C17"/>
    <w:rsid w:val="00750244"/>
    <w:rsid w:val="00753BF1"/>
    <w:rsid w:val="0075790B"/>
    <w:rsid w:val="007602F9"/>
    <w:rsid w:val="00760DCC"/>
    <w:rsid w:val="00761151"/>
    <w:rsid w:val="007620D8"/>
    <w:rsid w:val="00763290"/>
    <w:rsid w:val="007679BA"/>
    <w:rsid w:val="007717B0"/>
    <w:rsid w:val="00775A75"/>
    <w:rsid w:val="007774D3"/>
    <w:rsid w:val="00777525"/>
    <w:rsid w:val="00781BA2"/>
    <w:rsid w:val="0078303E"/>
    <w:rsid w:val="00785F4E"/>
    <w:rsid w:val="00786D70"/>
    <w:rsid w:val="00790118"/>
    <w:rsid w:val="00791B83"/>
    <w:rsid w:val="0079214F"/>
    <w:rsid w:val="00792DF5"/>
    <w:rsid w:val="00793050"/>
    <w:rsid w:val="007936C6"/>
    <w:rsid w:val="00796C4C"/>
    <w:rsid w:val="00797ECB"/>
    <w:rsid w:val="007A28A9"/>
    <w:rsid w:val="007A3E67"/>
    <w:rsid w:val="007A43A6"/>
    <w:rsid w:val="007A7D40"/>
    <w:rsid w:val="007B1E90"/>
    <w:rsid w:val="007B2E08"/>
    <w:rsid w:val="007B6ADE"/>
    <w:rsid w:val="007C2EFD"/>
    <w:rsid w:val="007C3AF1"/>
    <w:rsid w:val="007C54D5"/>
    <w:rsid w:val="007C7362"/>
    <w:rsid w:val="007D4141"/>
    <w:rsid w:val="007D6E03"/>
    <w:rsid w:val="007E1437"/>
    <w:rsid w:val="007E1AA7"/>
    <w:rsid w:val="007E3867"/>
    <w:rsid w:val="007E3BD6"/>
    <w:rsid w:val="007E719B"/>
    <w:rsid w:val="007F1B2E"/>
    <w:rsid w:val="007F3663"/>
    <w:rsid w:val="00802BCB"/>
    <w:rsid w:val="00802F52"/>
    <w:rsid w:val="0080518E"/>
    <w:rsid w:val="00805549"/>
    <w:rsid w:val="00806C6A"/>
    <w:rsid w:val="00817BD5"/>
    <w:rsid w:val="00821B47"/>
    <w:rsid w:val="0082275F"/>
    <w:rsid w:val="00825463"/>
    <w:rsid w:val="008310B9"/>
    <w:rsid w:val="008320FB"/>
    <w:rsid w:val="0083254B"/>
    <w:rsid w:val="008349AD"/>
    <w:rsid w:val="00836144"/>
    <w:rsid w:val="00836EC5"/>
    <w:rsid w:val="00841183"/>
    <w:rsid w:val="008475BA"/>
    <w:rsid w:val="008476EE"/>
    <w:rsid w:val="0084776B"/>
    <w:rsid w:val="00850D0A"/>
    <w:rsid w:val="00854723"/>
    <w:rsid w:val="00856B6C"/>
    <w:rsid w:val="0086057E"/>
    <w:rsid w:val="00860AC9"/>
    <w:rsid w:val="00870E5E"/>
    <w:rsid w:val="0087333B"/>
    <w:rsid w:val="008755A7"/>
    <w:rsid w:val="00886806"/>
    <w:rsid w:val="008868F0"/>
    <w:rsid w:val="008871E6"/>
    <w:rsid w:val="00890D72"/>
    <w:rsid w:val="0089598D"/>
    <w:rsid w:val="00897C3E"/>
    <w:rsid w:val="008A1D22"/>
    <w:rsid w:val="008A1F19"/>
    <w:rsid w:val="008A2248"/>
    <w:rsid w:val="008A4A13"/>
    <w:rsid w:val="008A7381"/>
    <w:rsid w:val="008B1168"/>
    <w:rsid w:val="008B4558"/>
    <w:rsid w:val="008B5C72"/>
    <w:rsid w:val="008B67A4"/>
    <w:rsid w:val="008C460E"/>
    <w:rsid w:val="008C67F7"/>
    <w:rsid w:val="008C7923"/>
    <w:rsid w:val="008D2CB9"/>
    <w:rsid w:val="008D33DF"/>
    <w:rsid w:val="008D5327"/>
    <w:rsid w:val="008D5A37"/>
    <w:rsid w:val="008D6DB4"/>
    <w:rsid w:val="008D798E"/>
    <w:rsid w:val="008E4D0F"/>
    <w:rsid w:val="008E6F1F"/>
    <w:rsid w:val="008E7141"/>
    <w:rsid w:val="008F0173"/>
    <w:rsid w:val="008F3215"/>
    <w:rsid w:val="008F4E2A"/>
    <w:rsid w:val="00901296"/>
    <w:rsid w:val="00907A23"/>
    <w:rsid w:val="00907D1D"/>
    <w:rsid w:val="009106ED"/>
    <w:rsid w:val="00911602"/>
    <w:rsid w:val="009148DB"/>
    <w:rsid w:val="009150C2"/>
    <w:rsid w:val="00920068"/>
    <w:rsid w:val="009221A3"/>
    <w:rsid w:val="00922EA4"/>
    <w:rsid w:val="0092795B"/>
    <w:rsid w:val="00927CF3"/>
    <w:rsid w:val="00930B73"/>
    <w:rsid w:val="0093147C"/>
    <w:rsid w:val="0093410E"/>
    <w:rsid w:val="009347FD"/>
    <w:rsid w:val="009355DC"/>
    <w:rsid w:val="00937365"/>
    <w:rsid w:val="00941076"/>
    <w:rsid w:val="0094116C"/>
    <w:rsid w:val="00941EAF"/>
    <w:rsid w:val="00942665"/>
    <w:rsid w:val="00944341"/>
    <w:rsid w:val="0094680D"/>
    <w:rsid w:val="00950C19"/>
    <w:rsid w:val="00953A4E"/>
    <w:rsid w:val="00957376"/>
    <w:rsid w:val="00957AEC"/>
    <w:rsid w:val="00957FAA"/>
    <w:rsid w:val="00962E57"/>
    <w:rsid w:val="009644EE"/>
    <w:rsid w:val="009648D3"/>
    <w:rsid w:val="00965F01"/>
    <w:rsid w:val="00966C6F"/>
    <w:rsid w:val="00967C48"/>
    <w:rsid w:val="00973E3A"/>
    <w:rsid w:val="009755A5"/>
    <w:rsid w:val="009761EF"/>
    <w:rsid w:val="00976CF4"/>
    <w:rsid w:val="0097715F"/>
    <w:rsid w:val="00980D33"/>
    <w:rsid w:val="00984E54"/>
    <w:rsid w:val="009916D2"/>
    <w:rsid w:val="00995C04"/>
    <w:rsid w:val="009960ED"/>
    <w:rsid w:val="009A53FC"/>
    <w:rsid w:val="009A695E"/>
    <w:rsid w:val="009B60E5"/>
    <w:rsid w:val="009C0769"/>
    <w:rsid w:val="009C2D7D"/>
    <w:rsid w:val="009C3FCF"/>
    <w:rsid w:val="009D0AB2"/>
    <w:rsid w:val="009D278E"/>
    <w:rsid w:val="009D459C"/>
    <w:rsid w:val="009D495A"/>
    <w:rsid w:val="009D4FED"/>
    <w:rsid w:val="009D5F4A"/>
    <w:rsid w:val="009E1E2D"/>
    <w:rsid w:val="009E2E7B"/>
    <w:rsid w:val="009E5C51"/>
    <w:rsid w:val="009E6D7A"/>
    <w:rsid w:val="009E754B"/>
    <w:rsid w:val="009F29DA"/>
    <w:rsid w:val="009F3207"/>
    <w:rsid w:val="009F4A9F"/>
    <w:rsid w:val="009F552E"/>
    <w:rsid w:val="00A0050F"/>
    <w:rsid w:val="00A00AC8"/>
    <w:rsid w:val="00A00E6E"/>
    <w:rsid w:val="00A03C2D"/>
    <w:rsid w:val="00A06720"/>
    <w:rsid w:val="00A07658"/>
    <w:rsid w:val="00A078F3"/>
    <w:rsid w:val="00A10904"/>
    <w:rsid w:val="00A112BD"/>
    <w:rsid w:val="00A126B5"/>
    <w:rsid w:val="00A129CC"/>
    <w:rsid w:val="00A150CE"/>
    <w:rsid w:val="00A1540B"/>
    <w:rsid w:val="00A166D4"/>
    <w:rsid w:val="00A17DA2"/>
    <w:rsid w:val="00A17E95"/>
    <w:rsid w:val="00A204F8"/>
    <w:rsid w:val="00A20644"/>
    <w:rsid w:val="00A20D18"/>
    <w:rsid w:val="00A2271F"/>
    <w:rsid w:val="00A25BE4"/>
    <w:rsid w:val="00A27EDA"/>
    <w:rsid w:val="00A3071E"/>
    <w:rsid w:val="00A33471"/>
    <w:rsid w:val="00A34A65"/>
    <w:rsid w:val="00A3596F"/>
    <w:rsid w:val="00A36060"/>
    <w:rsid w:val="00A36588"/>
    <w:rsid w:val="00A40861"/>
    <w:rsid w:val="00A419D9"/>
    <w:rsid w:val="00A454D6"/>
    <w:rsid w:val="00A46268"/>
    <w:rsid w:val="00A4692A"/>
    <w:rsid w:val="00A500CD"/>
    <w:rsid w:val="00A60B26"/>
    <w:rsid w:val="00A6328C"/>
    <w:rsid w:val="00A65B86"/>
    <w:rsid w:val="00A745F8"/>
    <w:rsid w:val="00A76DFC"/>
    <w:rsid w:val="00A7771C"/>
    <w:rsid w:val="00A77B66"/>
    <w:rsid w:val="00A818DA"/>
    <w:rsid w:val="00A82ADE"/>
    <w:rsid w:val="00A83007"/>
    <w:rsid w:val="00A837BE"/>
    <w:rsid w:val="00A8512E"/>
    <w:rsid w:val="00A87F37"/>
    <w:rsid w:val="00A906B3"/>
    <w:rsid w:val="00A92550"/>
    <w:rsid w:val="00A9383E"/>
    <w:rsid w:val="00A945E6"/>
    <w:rsid w:val="00A9683B"/>
    <w:rsid w:val="00A9704F"/>
    <w:rsid w:val="00AA1788"/>
    <w:rsid w:val="00AA1EE6"/>
    <w:rsid w:val="00AA6FA2"/>
    <w:rsid w:val="00AB0B65"/>
    <w:rsid w:val="00AB0C9B"/>
    <w:rsid w:val="00AB1D4C"/>
    <w:rsid w:val="00AB3720"/>
    <w:rsid w:val="00AB41B6"/>
    <w:rsid w:val="00AB4AA7"/>
    <w:rsid w:val="00AB57AC"/>
    <w:rsid w:val="00AC1AF4"/>
    <w:rsid w:val="00AC2844"/>
    <w:rsid w:val="00AC306C"/>
    <w:rsid w:val="00AC3EC1"/>
    <w:rsid w:val="00AC4E68"/>
    <w:rsid w:val="00AC568E"/>
    <w:rsid w:val="00AD1A5F"/>
    <w:rsid w:val="00AD1C36"/>
    <w:rsid w:val="00AD2D1F"/>
    <w:rsid w:val="00AD361B"/>
    <w:rsid w:val="00AE021E"/>
    <w:rsid w:val="00AE04BF"/>
    <w:rsid w:val="00AE12CE"/>
    <w:rsid w:val="00AE2FF7"/>
    <w:rsid w:val="00AE53CE"/>
    <w:rsid w:val="00AE5BEB"/>
    <w:rsid w:val="00AF19DA"/>
    <w:rsid w:val="00AF3793"/>
    <w:rsid w:val="00AF4B92"/>
    <w:rsid w:val="00AF5DB4"/>
    <w:rsid w:val="00AF6FDF"/>
    <w:rsid w:val="00AF7F9B"/>
    <w:rsid w:val="00B02862"/>
    <w:rsid w:val="00B04CBB"/>
    <w:rsid w:val="00B07266"/>
    <w:rsid w:val="00B075C0"/>
    <w:rsid w:val="00B11399"/>
    <w:rsid w:val="00B15936"/>
    <w:rsid w:val="00B178ED"/>
    <w:rsid w:val="00B2016C"/>
    <w:rsid w:val="00B206A3"/>
    <w:rsid w:val="00B242A1"/>
    <w:rsid w:val="00B2773E"/>
    <w:rsid w:val="00B320B7"/>
    <w:rsid w:val="00B333B2"/>
    <w:rsid w:val="00B338CA"/>
    <w:rsid w:val="00B53733"/>
    <w:rsid w:val="00B61795"/>
    <w:rsid w:val="00B64EA9"/>
    <w:rsid w:val="00B66018"/>
    <w:rsid w:val="00B664A4"/>
    <w:rsid w:val="00B6701D"/>
    <w:rsid w:val="00B670F1"/>
    <w:rsid w:val="00B672AE"/>
    <w:rsid w:val="00B67DB5"/>
    <w:rsid w:val="00B74E51"/>
    <w:rsid w:val="00B74F35"/>
    <w:rsid w:val="00B755E3"/>
    <w:rsid w:val="00B7784B"/>
    <w:rsid w:val="00B825DE"/>
    <w:rsid w:val="00B82ACF"/>
    <w:rsid w:val="00B85926"/>
    <w:rsid w:val="00B92269"/>
    <w:rsid w:val="00B94116"/>
    <w:rsid w:val="00BA174D"/>
    <w:rsid w:val="00BA29BE"/>
    <w:rsid w:val="00BA33FB"/>
    <w:rsid w:val="00BA5744"/>
    <w:rsid w:val="00BA6FB5"/>
    <w:rsid w:val="00BA70F6"/>
    <w:rsid w:val="00BA7993"/>
    <w:rsid w:val="00BB0ABF"/>
    <w:rsid w:val="00BB2B14"/>
    <w:rsid w:val="00BB6663"/>
    <w:rsid w:val="00BB6D33"/>
    <w:rsid w:val="00BC019A"/>
    <w:rsid w:val="00BC2A67"/>
    <w:rsid w:val="00BD24B5"/>
    <w:rsid w:val="00BD2EC2"/>
    <w:rsid w:val="00BD305F"/>
    <w:rsid w:val="00BD63DE"/>
    <w:rsid w:val="00BD721B"/>
    <w:rsid w:val="00BD78F1"/>
    <w:rsid w:val="00BD7D41"/>
    <w:rsid w:val="00BE0B76"/>
    <w:rsid w:val="00BF2844"/>
    <w:rsid w:val="00BF3054"/>
    <w:rsid w:val="00BF471C"/>
    <w:rsid w:val="00BF61BF"/>
    <w:rsid w:val="00BF7BEE"/>
    <w:rsid w:val="00C000A7"/>
    <w:rsid w:val="00C01C89"/>
    <w:rsid w:val="00C028C1"/>
    <w:rsid w:val="00C05AC4"/>
    <w:rsid w:val="00C13B0C"/>
    <w:rsid w:val="00C14D28"/>
    <w:rsid w:val="00C15679"/>
    <w:rsid w:val="00C2070B"/>
    <w:rsid w:val="00C21321"/>
    <w:rsid w:val="00C24B76"/>
    <w:rsid w:val="00C30901"/>
    <w:rsid w:val="00C34449"/>
    <w:rsid w:val="00C429EE"/>
    <w:rsid w:val="00C4555B"/>
    <w:rsid w:val="00C4720B"/>
    <w:rsid w:val="00C51581"/>
    <w:rsid w:val="00C51CF6"/>
    <w:rsid w:val="00C52FFA"/>
    <w:rsid w:val="00C55E22"/>
    <w:rsid w:val="00C56F7D"/>
    <w:rsid w:val="00C63001"/>
    <w:rsid w:val="00C63A7E"/>
    <w:rsid w:val="00C63B73"/>
    <w:rsid w:val="00C63D8B"/>
    <w:rsid w:val="00C648CA"/>
    <w:rsid w:val="00C650E1"/>
    <w:rsid w:val="00C6795F"/>
    <w:rsid w:val="00C7188F"/>
    <w:rsid w:val="00C75565"/>
    <w:rsid w:val="00C7563E"/>
    <w:rsid w:val="00C75A5C"/>
    <w:rsid w:val="00C75AA0"/>
    <w:rsid w:val="00C767B1"/>
    <w:rsid w:val="00C80A9C"/>
    <w:rsid w:val="00C82739"/>
    <w:rsid w:val="00C831EC"/>
    <w:rsid w:val="00C83654"/>
    <w:rsid w:val="00C84846"/>
    <w:rsid w:val="00C915DB"/>
    <w:rsid w:val="00C917DF"/>
    <w:rsid w:val="00C92869"/>
    <w:rsid w:val="00C92DEE"/>
    <w:rsid w:val="00C94072"/>
    <w:rsid w:val="00C96B2A"/>
    <w:rsid w:val="00C96DBC"/>
    <w:rsid w:val="00C976E6"/>
    <w:rsid w:val="00CA0879"/>
    <w:rsid w:val="00CA27D1"/>
    <w:rsid w:val="00CA35C5"/>
    <w:rsid w:val="00CA3933"/>
    <w:rsid w:val="00CA3C80"/>
    <w:rsid w:val="00CA55B2"/>
    <w:rsid w:val="00CA65CD"/>
    <w:rsid w:val="00CA6759"/>
    <w:rsid w:val="00CB008A"/>
    <w:rsid w:val="00CB0A07"/>
    <w:rsid w:val="00CB0F44"/>
    <w:rsid w:val="00CB1A17"/>
    <w:rsid w:val="00CB1D9B"/>
    <w:rsid w:val="00CB2828"/>
    <w:rsid w:val="00CB3802"/>
    <w:rsid w:val="00CB652F"/>
    <w:rsid w:val="00CC20C4"/>
    <w:rsid w:val="00CC5454"/>
    <w:rsid w:val="00CC5C72"/>
    <w:rsid w:val="00CC6067"/>
    <w:rsid w:val="00CC6434"/>
    <w:rsid w:val="00CC6598"/>
    <w:rsid w:val="00CC6991"/>
    <w:rsid w:val="00CD06DF"/>
    <w:rsid w:val="00CD312F"/>
    <w:rsid w:val="00CD3A0F"/>
    <w:rsid w:val="00CD5EA2"/>
    <w:rsid w:val="00CE01A6"/>
    <w:rsid w:val="00CE09CE"/>
    <w:rsid w:val="00CE0A81"/>
    <w:rsid w:val="00CE1679"/>
    <w:rsid w:val="00CE2D23"/>
    <w:rsid w:val="00CE35FA"/>
    <w:rsid w:val="00CE3FA0"/>
    <w:rsid w:val="00CE477E"/>
    <w:rsid w:val="00CE5449"/>
    <w:rsid w:val="00CF15D7"/>
    <w:rsid w:val="00CF1ECA"/>
    <w:rsid w:val="00CF2C57"/>
    <w:rsid w:val="00CF6F54"/>
    <w:rsid w:val="00D03785"/>
    <w:rsid w:val="00D04B7E"/>
    <w:rsid w:val="00D1306A"/>
    <w:rsid w:val="00D155D2"/>
    <w:rsid w:val="00D156BE"/>
    <w:rsid w:val="00D20E43"/>
    <w:rsid w:val="00D23B25"/>
    <w:rsid w:val="00D23B51"/>
    <w:rsid w:val="00D23C58"/>
    <w:rsid w:val="00D2633C"/>
    <w:rsid w:val="00D2673E"/>
    <w:rsid w:val="00D27595"/>
    <w:rsid w:val="00D27EA9"/>
    <w:rsid w:val="00D3240A"/>
    <w:rsid w:val="00D3371E"/>
    <w:rsid w:val="00D349CD"/>
    <w:rsid w:val="00D34FDC"/>
    <w:rsid w:val="00D35801"/>
    <w:rsid w:val="00D377B4"/>
    <w:rsid w:val="00D41580"/>
    <w:rsid w:val="00D41B22"/>
    <w:rsid w:val="00D42ED5"/>
    <w:rsid w:val="00D4440F"/>
    <w:rsid w:val="00D46FA6"/>
    <w:rsid w:val="00D569DC"/>
    <w:rsid w:val="00D57784"/>
    <w:rsid w:val="00D60F3C"/>
    <w:rsid w:val="00D61AF6"/>
    <w:rsid w:val="00D7181C"/>
    <w:rsid w:val="00D71D50"/>
    <w:rsid w:val="00D735B7"/>
    <w:rsid w:val="00D73A6D"/>
    <w:rsid w:val="00D74AFE"/>
    <w:rsid w:val="00D750A9"/>
    <w:rsid w:val="00D774E1"/>
    <w:rsid w:val="00D81BCE"/>
    <w:rsid w:val="00D821F7"/>
    <w:rsid w:val="00D84078"/>
    <w:rsid w:val="00D85B44"/>
    <w:rsid w:val="00D86E9C"/>
    <w:rsid w:val="00D923AA"/>
    <w:rsid w:val="00D947EC"/>
    <w:rsid w:val="00DA53C3"/>
    <w:rsid w:val="00DB31FE"/>
    <w:rsid w:val="00DB36DB"/>
    <w:rsid w:val="00DB537E"/>
    <w:rsid w:val="00DB7BDA"/>
    <w:rsid w:val="00DC14C0"/>
    <w:rsid w:val="00DC74DF"/>
    <w:rsid w:val="00DC7920"/>
    <w:rsid w:val="00DD4EE2"/>
    <w:rsid w:val="00DD7D2C"/>
    <w:rsid w:val="00DE08A6"/>
    <w:rsid w:val="00DE21BE"/>
    <w:rsid w:val="00DE3AC8"/>
    <w:rsid w:val="00DF35FC"/>
    <w:rsid w:val="00DF7068"/>
    <w:rsid w:val="00E00C99"/>
    <w:rsid w:val="00E01519"/>
    <w:rsid w:val="00E0363A"/>
    <w:rsid w:val="00E05E73"/>
    <w:rsid w:val="00E13EEE"/>
    <w:rsid w:val="00E1540C"/>
    <w:rsid w:val="00E1669C"/>
    <w:rsid w:val="00E16829"/>
    <w:rsid w:val="00E205A5"/>
    <w:rsid w:val="00E210C5"/>
    <w:rsid w:val="00E21DFA"/>
    <w:rsid w:val="00E233FD"/>
    <w:rsid w:val="00E23439"/>
    <w:rsid w:val="00E260AD"/>
    <w:rsid w:val="00E26F7B"/>
    <w:rsid w:val="00E2731C"/>
    <w:rsid w:val="00E30928"/>
    <w:rsid w:val="00E34725"/>
    <w:rsid w:val="00E35A53"/>
    <w:rsid w:val="00E36826"/>
    <w:rsid w:val="00E41872"/>
    <w:rsid w:val="00E451A7"/>
    <w:rsid w:val="00E461C8"/>
    <w:rsid w:val="00E46899"/>
    <w:rsid w:val="00E46FBD"/>
    <w:rsid w:val="00E50E6B"/>
    <w:rsid w:val="00E53CFB"/>
    <w:rsid w:val="00E56F15"/>
    <w:rsid w:val="00E609AE"/>
    <w:rsid w:val="00E6247E"/>
    <w:rsid w:val="00E63E0A"/>
    <w:rsid w:val="00E65BAC"/>
    <w:rsid w:val="00E67E61"/>
    <w:rsid w:val="00E71AA9"/>
    <w:rsid w:val="00E7658C"/>
    <w:rsid w:val="00E76821"/>
    <w:rsid w:val="00E770BB"/>
    <w:rsid w:val="00E802AA"/>
    <w:rsid w:val="00E82C9A"/>
    <w:rsid w:val="00E85B9E"/>
    <w:rsid w:val="00E91632"/>
    <w:rsid w:val="00E93335"/>
    <w:rsid w:val="00E978B5"/>
    <w:rsid w:val="00EA081F"/>
    <w:rsid w:val="00EA3BC0"/>
    <w:rsid w:val="00EA7040"/>
    <w:rsid w:val="00EB2567"/>
    <w:rsid w:val="00EB7AE6"/>
    <w:rsid w:val="00EB7B63"/>
    <w:rsid w:val="00EC00FB"/>
    <w:rsid w:val="00EC1977"/>
    <w:rsid w:val="00EC1DBA"/>
    <w:rsid w:val="00EC4A8D"/>
    <w:rsid w:val="00EC62E3"/>
    <w:rsid w:val="00EC75C0"/>
    <w:rsid w:val="00EC7F00"/>
    <w:rsid w:val="00ED60C1"/>
    <w:rsid w:val="00EE064A"/>
    <w:rsid w:val="00EE2B86"/>
    <w:rsid w:val="00EE35C8"/>
    <w:rsid w:val="00EE3C17"/>
    <w:rsid w:val="00EE717F"/>
    <w:rsid w:val="00EE7B6C"/>
    <w:rsid w:val="00EE7C21"/>
    <w:rsid w:val="00EF10AA"/>
    <w:rsid w:val="00EF23E2"/>
    <w:rsid w:val="00EF26EF"/>
    <w:rsid w:val="00EF49C6"/>
    <w:rsid w:val="00EF4C24"/>
    <w:rsid w:val="00F00B70"/>
    <w:rsid w:val="00F03630"/>
    <w:rsid w:val="00F200A9"/>
    <w:rsid w:val="00F22DC4"/>
    <w:rsid w:val="00F234A5"/>
    <w:rsid w:val="00F25BD4"/>
    <w:rsid w:val="00F40057"/>
    <w:rsid w:val="00F401BF"/>
    <w:rsid w:val="00F40BBD"/>
    <w:rsid w:val="00F40E9D"/>
    <w:rsid w:val="00F44608"/>
    <w:rsid w:val="00F44F5D"/>
    <w:rsid w:val="00F52839"/>
    <w:rsid w:val="00F54385"/>
    <w:rsid w:val="00F57A1E"/>
    <w:rsid w:val="00F634FE"/>
    <w:rsid w:val="00F6795F"/>
    <w:rsid w:val="00F67B17"/>
    <w:rsid w:val="00F74C41"/>
    <w:rsid w:val="00F83B73"/>
    <w:rsid w:val="00F84A78"/>
    <w:rsid w:val="00F86BFA"/>
    <w:rsid w:val="00F874BD"/>
    <w:rsid w:val="00F906DB"/>
    <w:rsid w:val="00F9138A"/>
    <w:rsid w:val="00F92106"/>
    <w:rsid w:val="00F93215"/>
    <w:rsid w:val="00F951BD"/>
    <w:rsid w:val="00F963BC"/>
    <w:rsid w:val="00F9791C"/>
    <w:rsid w:val="00F979F6"/>
    <w:rsid w:val="00FA0206"/>
    <w:rsid w:val="00FA0E69"/>
    <w:rsid w:val="00FB207D"/>
    <w:rsid w:val="00FB39BB"/>
    <w:rsid w:val="00FB3B44"/>
    <w:rsid w:val="00FB71FC"/>
    <w:rsid w:val="00FC2268"/>
    <w:rsid w:val="00FC40E8"/>
    <w:rsid w:val="00FC5057"/>
    <w:rsid w:val="00FC7121"/>
    <w:rsid w:val="00FC7B25"/>
    <w:rsid w:val="00FD032C"/>
    <w:rsid w:val="00FD0CEB"/>
    <w:rsid w:val="00FD71E2"/>
    <w:rsid w:val="00FE0E71"/>
    <w:rsid w:val="00FE1416"/>
    <w:rsid w:val="00FE346B"/>
    <w:rsid w:val="00FE54DC"/>
    <w:rsid w:val="00FE660B"/>
    <w:rsid w:val="00FE7BF4"/>
    <w:rsid w:val="00FF6095"/>
    <w:rsid w:val="02885A75"/>
    <w:rsid w:val="0A750537"/>
    <w:rsid w:val="0FD6518B"/>
    <w:rsid w:val="12BA61C8"/>
    <w:rsid w:val="137F5A8F"/>
    <w:rsid w:val="14AD1E7B"/>
    <w:rsid w:val="1C224EB5"/>
    <w:rsid w:val="1E696E55"/>
    <w:rsid w:val="221D6484"/>
    <w:rsid w:val="22A86068"/>
    <w:rsid w:val="245F573A"/>
    <w:rsid w:val="286F5EE4"/>
    <w:rsid w:val="29A53D63"/>
    <w:rsid w:val="2AE12465"/>
    <w:rsid w:val="2FA304B5"/>
    <w:rsid w:val="3431515D"/>
    <w:rsid w:val="34E31351"/>
    <w:rsid w:val="37295FFB"/>
    <w:rsid w:val="37B64138"/>
    <w:rsid w:val="384222AA"/>
    <w:rsid w:val="39916502"/>
    <w:rsid w:val="399C76F5"/>
    <w:rsid w:val="3C1E3C6C"/>
    <w:rsid w:val="3FF019F4"/>
    <w:rsid w:val="41F027BE"/>
    <w:rsid w:val="421C0B4A"/>
    <w:rsid w:val="426749E7"/>
    <w:rsid w:val="446E0075"/>
    <w:rsid w:val="45B015A0"/>
    <w:rsid w:val="474A4205"/>
    <w:rsid w:val="4BAB7C31"/>
    <w:rsid w:val="4CDC1628"/>
    <w:rsid w:val="4EAD7325"/>
    <w:rsid w:val="4FB3554D"/>
    <w:rsid w:val="512F5D3F"/>
    <w:rsid w:val="514A436A"/>
    <w:rsid w:val="54946E31"/>
    <w:rsid w:val="55C7750D"/>
    <w:rsid w:val="56D75305"/>
    <w:rsid w:val="5A85128E"/>
    <w:rsid w:val="5BEF0861"/>
    <w:rsid w:val="5C222586"/>
    <w:rsid w:val="5D3A7F6A"/>
    <w:rsid w:val="5E996C00"/>
    <w:rsid w:val="62FB72A8"/>
    <w:rsid w:val="63B0179C"/>
    <w:rsid w:val="654D24C2"/>
    <w:rsid w:val="66E47FD9"/>
    <w:rsid w:val="686A495D"/>
    <w:rsid w:val="69A16BD8"/>
    <w:rsid w:val="69E82BD0"/>
    <w:rsid w:val="6F1737D2"/>
    <w:rsid w:val="6F9D34F1"/>
    <w:rsid w:val="70813764"/>
    <w:rsid w:val="70C04A87"/>
    <w:rsid w:val="725C7D2B"/>
    <w:rsid w:val="74C35F1C"/>
    <w:rsid w:val="766F2547"/>
    <w:rsid w:val="77E26C04"/>
    <w:rsid w:val="7E4364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qFormat="1"/>
    <w:lsdException w:name="heading 4" w:semiHidden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unhideWhenUsed="0" w:qFormat="1"/>
    <w:lsdException w:name="header" w:semiHidden="0" w:uiPriority="99" w:qFormat="1"/>
    <w:lsdException w:name="footer" w:semiHidden="0" w:uiPriority="99" w:qFormat="1"/>
    <w:lsdException w:name="caption" w:qFormat="1"/>
    <w:lsdException w:name="annotation reference" w:uiPriority="99" w:unhideWhenUsed="0" w:qFormat="1"/>
    <w:lsdException w:name="page number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semiHidden="0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semiHidden="0" w:uiPriority="99" w:qFormat="1"/>
    <w:lsdException w:name="Normal Table" w:semiHidden="0" w:uiPriority="99" w:qFormat="1"/>
    <w:lsdException w:name="annotation subject" w:semiHidden="0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Table Grid" w:semiHidden="0" w:uiPriority="5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eastAsia="PMingLiU"/>
      <w:kern w:val="2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outlineLvl w:val="0"/>
    </w:pPr>
    <w:rPr>
      <w:rFonts w:ascii="SimSun" w:eastAsia="SimSun" w:hAnsi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outlineLvl w:val="1"/>
    </w:pPr>
    <w:rPr>
      <w:rFonts w:ascii="SimSun" w:eastAsia="SimSun" w:hAnsi="SimSun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qFormat/>
    <w:rPr>
      <w:rFonts w:ascii="Tahoma" w:hAnsi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="Cambria" w:eastAsia="Times New Roman" w:hAnsi="Cambria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Times New Roman" w:hAnsi="Cambria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/>
      <w:kern w:val="0"/>
    </w:rPr>
  </w:style>
  <w:style w:type="character" w:styleId="Strong">
    <w:name w:val="Strong"/>
    <w:uiPriority w:val="22"/>
    <w:qFormat/>
    <w:rPr>
      <w:b/>
      <w:bCs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uiPriority w:val="99"/>
    <w:semiHidden/>
    <w:qFormat/>
    <w:rPr>
      <w:sz w:val="16"/>
      <w:szCs w:val="16"/>
    </w:rPr>
  </w:style>
  <w:style w:type="table" w:styleId="TableGrid">
    <w:name w:val="Table Grid"/>
    <w:basedOn w:val="TableNormal"/>
    <w:uiPriority w:val="59"/>
    <w:qFormat/>
    <w:rPr>
      <w:rFonts w:ascii="Cambria" w:eastAsia="Times New Roman" w:hAnsi="Cambria"/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ighlight2">
    <w:name w:val="highlight2"/>
    <w:basedOn w:val="DefaultParagraphFont"/>
    <w:qFormat/>
  </w:style>
  <w:style w:type="character" w:customStyle="1" w:styleId="jrnl">
    <w:name w:val="jrnl"/>
    <w:basedOn w:val="DefaultParagraphFont"/>
    <w:qFormat/>
  </w:style>
  <w:style w:type="character" w:customStyle="1" w:styleId="StyleTEXTBookmanOldStyleBlackChar">
    <w:name w:val="Style TEXT + Bookman Old Style Black Char"/>
    <w:qFormat/>
    <w:rPr>
      <w:rFonts w:ascii="Bookman Old Style" w:hAnsi="Bookman Old Style" w:cs="Bookman Old Style"/>
      <w:color w:val="000000"/>
      <w:sz w:val="22"/>
      <w:szCs w:val="22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qFormat/>
    <w:rPr>
      <w:rFonts w:ascii="SimSun" w:hAnsi="SimSun" w:cs="SimSun"/>
      <w:sz w:val="24"/>
      <w:szCs w:val="24"/>
    </w:rPr>
  </w:style>
  <w:style w:type="character" w:customStyle="1" w:styleId="HeaderChar">
    <w:name w:val="Header Char"/>
    <w:link w:val="Header"/>
    <w:uiPriority w:val="99"/>
    <w:qFormat/>
    <w:rPr>
      <w:rFonts w:ascii="Cambria" w:eastAsia="Times New Roman" w:hAnsi="Cambria" w:cs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eastAsia="PMingLiU" w:hAnsi="Tahoma" w:cs="Tahoma"/>
      <w:kern w:val="2"/>
      <w:sz w:val="16"/>
      <w:szCs w:val="16"/>
      <w:lang w:val="en-US" w:eastAsia="zh-TW"/>
    </w:rPr>
  </w:style>
  <w:style w:type="character" w:customStyle="1" w:styleId="slug-vol">
    <w:name w:val="slug-vol"/>
    <w:basedOn w:val="DefaultParagraphFont"/>
    <w:qFormat/>
  </w:style>
  <w:style w:type="character" w:customStyle="1" w:styleId="CommentTextChar">
    <w:name w:val="Comment Text Char"/>
    <w:link w:val="CommentText"/>
    <w:uiPriority w:val="99"/>
    <w:qFormat/>
    <w:locked/>
    <w:rPr>
      <w:rFonts w:eastAsia="PMingLiU"/>
      <w:kern w:val="2"/>
      <w:lang w:eastAsia="zh-TW" w:bidi="ar-SA"/>
    </w:rPr>
  </w:style>
  <w:style w:type="character" w:customStyle="1" w:styleId="A2">
    <w:name w:val="A2"/>
    <w:uiPriority w:val="99"/>
    <w:qFormat/>
    <w:rPr>
      <w:rFonts w:cs="Times"/>
      <w:color w:val="000000"/>
      <w:sz w:val="11"/>
      <w:szCs w:val="11"/>
    </w:rPr>
  </w:style>
  <w:style w:type="character" w:customStyle="1" w:styleId="Heading1Char">
    <w:name w:val="Heading 1 Char"/>
    <w:link w:val="Heading1"/>
    <w:uiPriority w:val="9"/>
    <w:qFormat/>
    <w:rPr>
      <w:rFonts w:ascii="SimSun" w:hAnsi="SimSun" w:cs="SimSun"/>
      <w:b/>
      <w:bCs/>
      <w:kern w:val="36"/>
      <w:sz w:val="48"/>
      <w:szCs w:val="48"/>
    </w:rPr>
  </w:style>
  <w:style w:type="character" w:customStyle="1" w:styleId="slug-pub-date">
    <w:name w:val="slug-pub-date"/>
    <w:basedOn w:val="DefaultParagraphFont"/>
    <w:qFormat/>
  </w:style>
  <w:style w:type="character" w:customStyle="1" w:styleId="Heading2Char">
    <w:name w:val="Heading 2 Char"/>
    <w:link w:val="Heading2"/>
    <w:uiPriority w:val="9"/>
    <w:qFormat/>
    <w:rPr>
      <w:rFonts w:ascii="SimSun" w:hAnsi="SimSun" w:cs="SimSun"/>
      <w:b/>
      <w:bCs/>
      <w:sz w:val="36"/>
      <w:szCs w:val="36"/>
    </w:rPr>
  </w:style>
  <w:style w:type="character" w:customStyle="1" w:styleId="CommentSubjectChar">
    <w:name w:val="Comment Subject Char"/>
    <w:link w:val="CommentSubject"/>
    <w:uiPriority w:val="99"/>
    <w:qFormat/>
    <w:rPr>
      <w:rFonts w:eastAsia="PMingLiU"/>
      <w:b/>
      <w:bCs/>
      <w:kern w:val="2"/>
      <w:lang w:eastAsia="zh-TW" w:bidi="ar-SA"/>
    </w:rPr>
  </w:style>
  <w:style w:type="character" w:customStyle="1" w:styleId="shorttext">
    <w:name w:val="short_text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slug-pages">
    <w:name w:val="slug-pages"/>
    <w:basedOn w:val="DefaultParagraphFont"/>
    <w:qFormat/>
  </w:style>
  <w:style w:type="character" w:customStyle="1" w:styleId="tp-label">
    <w:name w:val="tp-label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FooterChar">
    <w:name w:val="Footer Char"/>
    <w:link w:val="Footer"/>
    <w:uiPriority w:val="99"/>
    <w:qFormat/>
    <w:rPr>
      <w:rFonts w:ascii="Cambria" w:eastAsia="Times New Roman" w:hAnsi="Cambria" w:cs="Times New Roman"/>
      <w:kern w:val="2"/>
      <w:sz w:val="18"/>
      <w:szCs w:val="18"/>
      <w:lang w:val="en-US" w:eastAsia="zh-CN"/>
    </w:rPr>
  </w:style>
  <w:style w:type="character" w:customStyle="1" w:styleId="contrib-degrees">
    <w:name w:val="contrib-degrees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plugins">
    <w:name w:val="plugins"/>
    <w:basedOn w:val="DefaultParagraphFont"/>
    <w:qFormat/>
  </w:style>
  <w:style w:type="character" w:customStyle="1" w:styleId="StyleCambria">
    <w:name w:val="Style Cambria"/>
    <w:qFormat/>
    <w:rPr>
      <w:rFonts w:ascii="Cambria" w:hAnsi="Cambria"/>
      <w:sz w:val="24"/>
    </w:rPr>
  </w:style>
  <w:style w:type="character" w:customStyle="1" w:styleId="name">
    <w:name w:val="name"/>
    <w:basedOn w:val="DefaultParagraphFont"/>
    <w:qFormat/>
  </w:style>
  <w:style w:type="paragraph" w:customStyle="1" w:styleId="z-BottomofForm1">
    <w:name w:val="z-Bottom of Form1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1">
    <w:name w:val="修订1"/>
    <w:uiPriority w:val="71"/>
    <w:qFormat/>
    <w:rPr>
      <w:rFonts w:eastAsia="PMingLiU"/>
      <w:kern w:val="2"/>
      <w:sz w:val="24"/>
      <w:szCs w:val="24"/>
      <w:lang w:eastAsia="zh-TW"/>
    </w:rPr>
  </w:style>
  <w:style w:type="paragraph" w:customStyle="1" w:styleId="10">
    <w:name w:val="列出段落1"/>
    <w:basedOn w:val="Normal"/>
    <w:uiPriority w:val="34"/>
    <w:qFormat/>
    <w:pPr>
      <w:ind w:firstLineChars="200" w:firstLine="420"/>
      <w:jc w:val="both"/>
    </w:pPr>
    <w:rPr>
      <w:rFonts w:ascii="Calibri" w:eastAsia="SimSun" w:hAnsi="Calibri"/>
      <w:sz w:val="21"/>
      <w:szCs w:val="22"/>
      <w:lang w:eastAsia="zh-CN"/>
    </w:rPr>
  </w:style>
  <w:style w:type="paragraph" w:customStyle="1" w:styleId="Pa47">
    <w:name w:val="Pa47"/>
    <w:basedOn w:val="Normal"/>
    <w:next w:val="Normal"/>
    <w:uiPriority w:val="99"/>
    <w:qFormat/>
    <w:pPr>
      <w:autoSpaceDE w:val="0"/>
      <w:autoSpaceDN w:val="0"/>
      <w:adjustRightInd w:val="0"/>
      <w:spacing w:line="151" w:lineRule="atLeast"/>
    </w:pPr>
    <w:rPr>
      <w:rFonts w:ascii="Times" w:eastAsia="Times"/>
      <w:kern w:val="0"/>
      <w:lang w:eastAsia="zh-CN"/>
    </w:rPr>
  </w:style>
  <w:style w:type="paragraph" w:customStyle="1" w:styleId="ColorfulList-Accent11">
    <w:name w:val="Colorful List - Accent 11"/>
    <w:basedOn w:val="Normal"/>
    <w:qFormat/>
    <w:pPr>
      <w:ind w:left="720"/>
      <w:contextualSpacing/>
    </w:pPr>
  </w:style>
  <w:style w:type="paragraph" w:customStyle="1" w:styleId="z-TopofForm1">
    <w:name w:val="z-Top of Form1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  <w:lang w:eastAsia="zh-TW"/>
    </w:rPr>
  </w:style>
  <w:style w:type="character" w:customStyle="1" w:styleId="label">
    <w:name w:val="label"/>
    <w:basedOn w:val="DefaultParagraphFont"/>
    <w:qFormat/>
  </w:style>
  <w:style w:type="character" w:customStyle="1" w:styleId="separator">
    <w:name w:val="separator"/>
    <w:basedOn w:val="DefaultParagraphFont"/>
    <w:qFormat/>
  </w:style>
  <w:style w:type="character" w:customStyle="1" w:styleId="value">
    <w:name w:val="value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qFormat="1"/>
    <w:lsdException w:name="heading 4" w:semiHidden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unhideWhenUsed="0" w:qFormat="1"/>
    <w:lsdException w:name="header" w:semiHidden="0" w:uiPriority="99" w:qFormat="1"/>
    <w:lsdException w:name="footer" w:semiHidden="0" w:uiPriority="99" w:qFormat="1"/>
    <w:lsdException w:name="caption" w:qFormat="1"/>
    <w:lsdException w:name="annotation reference" w:uiPriority="99" w:unhideWhenUsed="0" w:qFormat="1"/>
    <w:lsdException w:name="page number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semiHidden="0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semiHidden="0" w:uiPriority="99" w:qFormat="1"/>
    <w:lsdException w:name="Normal Table" w:semiHidden="0" w:uiPriority="99" w:qFormat="1"/>
    <w:lsdException w:name="annotation subject" w:semiHidden="0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Table Grid" w:semiHidden="0" w:uiPriority="5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eastAsia="PMingLiU"/>
      <w:kern w:val="2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outlineLvl w:val="0"/>
    </w:pPr>
    <w:rPr>
      <w:rFonts w:ascii="SimSun" w:eastAsia="SimSun" w:hAnsi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outlineLvl w:val="1"/>
    </w:pPr>
    <w:rPr>
      <w:rFonts w:ascii="SimSun" w:eastAsia="SimSun" w:hAnsi="SimSun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qFormat/>
    <w:rPr>
      <w:rFonts w:ascii="Tahoma" w:hAnsi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="Cambria" w:eastAsia="Times New Roman" w:hAnsi="Cambria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Times New Roman" w:hAnsi="Cambria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/>
      <w:kern w:val="0"/>
    </w:rPr>
  </w:style>
  <w:style w:type="character" w:styleId="Strong">
    <w:name w:val="Strong"/>
    <w:uiPriority w:val="22"/>
    <w:qFormat/>
    <w:rPr>
      <w:b/>
      <w:bCs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uiPriority w:val="99"/>
    <w:semiHidden/>
    <w:qFormat/>
    <w:rPr>
      <w:sz w:val="16"/>
      <w:szCs w:val="16"/>
    </w:rPr>
  </w:style>
  <w:style w:type="table" w:styleId="TableGrid">
    <w:name w:val="Table Grid"/>
    <w:basedOn w:val="TableNormal"/>
    <w:uiPriority w:val="59"/>
    <w:qFormat/>
    <w:rPr>
      <w:rFonts w:ascii="Cambria" w:eastAsia="Times New Roman" w:hAnsi="Cambria"/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ighlight2">
    <w:name w:val="highlight2"/>
    <w:basedOn w:val="DefaultParagraphFont"/>
    <w:qFormat/>
  </w:style>
  <w:style w:type="character" w:customStyle="1" w:styleId="jrnl">
    <w:name w:val="jrnl"/>
    <w:basedOn w:val="DefaultParagraphFont"/>
    <w:qFormat/>
  </w:style>
  <w:style w:type="character" w:customStyle="1" w:styleId="StyleTEXTBookmanOldStyleBlackChar">
    <w:name w:val="Style TEXT + Bookman Old Style Black Char"/>
    <w:qFormat/>
    <w:rPr>
      <w:rFonts w:ascii="Bookman Old Style" w:hAnsi="Bookman Old Style" w:cs="Bookman Old Style"/>
      <w:color w:val="000000"/>
      <w:sz w:val="22"/>
      <w:szCs w:val="22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qFormat/>
    <w:rPr>
      <w:rFonts w:ascii="SimSun" w:hAnsi="SimSun" w:cs="SimSun"/>
      <w:sz w:val="24"/>
      <w:szCs w:val="24"/>
    </w:rPr>
  </w:style>
  <w:style w:type="character" w:customStyle="1" w:styleId="HeaderChar">
    <w:name w:val="Header Char"/>
    <w:link w:val="Header"/>
    <w:uiPriority w:val="99"/>
    <w:qFormat/>
    <w:rPr>
      <w:rFonts w:ascii="Cambria" w:eastAsia="Times New Roman" w:hAnsi="Cambria" w:cs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eastAsia="PMingLiU" w:hAnsi="Tahoma" w:cs="Tahoma"/>
      <w:kern w:val="2"/>
      <w:sz w:val="16"/>
      <w:szCs w:val="16"/>
      <w:lang w:val="en-US" w:eastAsia="zh-TW"/>
    </w:rPr>
  </w:style>
  <w:style w:type="character" w:customStyle="1" w:styleId="slug-vol">
    <w:name w:val="slug-vol"/>
    <w:basedOn w:val="DefaultParagraphFont"/>
    <w:qFormat/>
  </w:style>
  <w:style w:type="character" w:customStyle="1" w:styleId="CommentTextChar">
    <w:name w:val="Comment Text Char"/>
    <w:link w:val="CommentText"/>
    <w:uiPriority w:val="99"/>
    <w:qFormat/>
    <w:locked/>
    <w:rPr>
      <w:rFonts w:eastAsia="PMingLiU"/>
      <w:kern w:val="2"/>
      <w:lang w:eastAsia="zh-TW" w:bidi="ar-SA"/>
    </w:rPr>
  </w:style>
  <w:style w:type="character" w:customStyle="1" w:styleId="A2">
    <w:name w:val="A2"/>
    <w:uiPriority w:val="99"/>
    <w:qFormat/>
    <w:rPr>
      <w:rFonts w:cs="Times"/>
      <w:color w:val="000000"/>
      <w:sz w:val="11"/>
      <w:szCs w:val="11"/>
    </w:rPr>
  </w:style>
  <w:style w:type="character" w:customStyle="1" w:styleId="Heading1Char">
    <w:name w:val="Heading 1 Char"/>
    <w:link w:val="Heading1"/>
    <w:uiPriority w:val="9"/>
    <w:qFormat/>
    <w:rPr>
      <w:rFonts w:ascii="SimSun" w:hAnsi="SimSun" w:cs="SimSun"/>
      <w:b/>
      <w:bCs/>
      <w:kern w:val="36"/>
      <w:sz w:val="48"/>
      <w:szCs w:val="48"/>
    </w:rPr>
  </w:style>
  <w:style w:type="character" w:customStyle="1" w:styleId="slug-pub-date">
    <w:name w:val="slug-pub-date"/>
    <w:basedOn w:val="DefaultParagraphFont"/>
    <w:qFormat/>
  </w:style>
  <w:style w:type="character" w:customStyle="1" w:styleId="Heading2Char">
    <w:name w:val="Heading 2 Char"/>
    <w:link w:val="Heading2"/>
    <w:uiPriority w:val="9"/>
    <w:qFormat/>
    <w:rPr>
      <w:rFonts w:ascii="SimSun" w:hAnsi="SimSun" w:cs="SimSun"/>
      <w:b/>
      <w:bCs/>
      <w:sz w:val="36"/>
      <w:szCs w:val="36"/>
    </w:rPr>
  </w:style>
  <w:style w:type="character" w:customStyle="1" w:styleId="CommentSubjectChar">
    <w:name w:val="Comment Subject Char"/>
    <w:link w:val="CommentSubject"/>
    <w:uiPriority w:val="99"/>
    <w:qFormat/>
    <w:rPr>
      <w:rFonts w:eastAsia="PMingLiU"/>
      <w:b/>
      <w:bCs/>
      <w:kern w:val="2"/>
      <w:lang w:eastAsia="zh-TW" w:bidi="ar-SA"/>
    </w:rPr>
  </w:style>
  <w:style w:type="character" w:customStyle="1" w:styleId="shorttext">
    <w:name w:val="short_text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slug-pages">
    <w:name w:val="slug-pages"/>
    <w:basedOn w:val="DefaultParagraphFont"/>
    <w:qFormat/>
  </w:style>
  <w:style w:type="character" w:customStyle="1" w:styleId="tp-label">
    <w:name w:val="tp-label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FooterChar">
    <w:name w:val="Footer Char"/>
    <w:link w:val="Footer"/>
    <w:uiPriority w:val="99"/>
    <w:qFormat/>
    <w:rPr>
      <w:rFonts w:ascii="Cambria" w:eastAsia="Times New Roman" w:hAnsi="Cambria" w:cs="Times New Roman"/>
      <w:kern w:val="2"/>
      <w:sz w:val="18"/>
      <w:szCs w:val="18"/>
      <w:lang w:val="en-US" w:eastAsia="zh-CN"/>
    </w:rPr>
  </w:style>
  <w:style w:type="character" w:customStyle="1" w:styleId="contrib-degrees">
    <w:name w:val="contrib-degrees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plugins">
    <w:name w:val="plugins"/>
    <w:basedOn w:val="DefaultParagraphFont"/>
    <w:qFormat/>
  </w:style>
  <w:style w:type="character" w:customStyle="1" w:styleId="StyleCambria">
    <w:name w:val="Style Cambria"/>
    <w:qFormat/>
    <w:rPr>
      <w:rFonts w:ascii="Cambria" w:hAnsi="Cambria"/>
      <w:sz w:val="24"/>
    </w:rPr>
  </w:style>
  <w:style w:type="character" w:customStyle="1" w:styleId="name">
    <w:name w:val="name"/>
    <w:basedOn w:val="DefaultParagraphFont"/>
    <w:qFormat/>
  </w:style>
  <w:style w:type="paragraph" w:customStyle="1" w:styleId="z-BottomofForm1">
    <w:name w:val="z-Bottom of Form1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1">
    <w:name w:val="修订1"/>
    <w:uiPriority w:val="71"/>
    <w:qFormat/>
    <w:rPr>
      <w:rFonts w:eastAsia="PMingLiU"/>
      <w:kern w:val="2"/>
      <w:sz w:val="24"/>
      <w:szCs w:val="24"/>
      <w:lang w:eastAsia="zh-TW"/>
    </w:rPr>
  </w:style>
  <w:style w:type="paragraph" w:customStyle="1" w:styleId="10">
    <w:name w:val="列出段落1"/>
    <w:basedOn w:val="Normal"/>
    <w:uiPriority w:val="34"/>
    <w:qFormat/>
    <w:pPr>
      <w:ind w:firstLineChars="200" w:firstLine="420"/>
      <w:jc w:val="both"/>
    </w:pPr>
    <w:rPr>
      <w:rFonts w:ascii="Calibri" w:eastAsia="SimSun" w:hAnsi="Calibri"/>
      <w:sz w:val="21"/>
      <w:szCs w:val="22"/>
      <w:lang w:eastAsia="zh-CN"/>
    </w:rPr>
  </w:style>
  <w:style w:type="paragraph" w:customStyle="1" w:styleId="Pa47">
    <w:name w:val="Pa47"/>
    <w:basedOn w:val="Normal"/>
    <w:next w:val="Normal"/>
    <w:uiPriority w:val="99"/>
    <w:qFormat/>
    <w:pPr>
      <w:autoSpaceDE w:val="0"/>
      <w:autoSpaceDN w:val="0"/>
      <w:adjustRightInd w:val="0"/>
      <w:spacing w:line="151" w:lineRule="atLeast"/>
    </w:pPr>
    <w:rPr>
      <w:rFonts w:ascii="Times" w:eastAsia="Times"/>
      <w:kern w:val="0"/>
      <w:lang w:eastAsia="zh-CN"/>
    </w:rPr>
  </w:style>
  <w:style w:type="paragraph" w:customStyle="1" w:styleId="ColorfulList-Accent11">
    <w:name w:val="Colorful List - Accent 11"/>
    <w:basedOn w:val="Normal"/>
    <w:qFormat/>
    <w:pPr>
      <w:ind w:left="720"/>
      <w:contextualSpacing/>
    </w:pPr>
  </w:style>
  <w:style w:type="paragraph" w:customStyle="1" w:styleId="z-TopofForm1">
    <w:name w:val="z-Top of Form1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  <w:lang w:eastAsia="zh-TW"/>
    </w:rPr>
  </w:style>
  <w:style w:type="character" w:customStyle="1" w:styleId="label">
    <w:name w:val="label"/>
    <w:basedOn w:val="DefaultParagraphFont"/>
    <w:qFormat/>
  </w:style>
  <w:style w:type="character" w:customStyle="1" w:styleId="separator">
    <w:name w:val="separator"/>
    <w:basedOn w:val="DefaultParagraphFont"/>
    <w:qFormat/>
  </w:style>
  <w:style w:type="character" w:customStyle="1" w:styleId="value">
    <w:name w:val="valu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86</Characters>
  <Application>Microsoft Office Word</Application>
  <DocSecurity>0</DocSecurity>
  <Lines>118</Lines>
  <Paragraphs>63</Paragraphs>
  <ScaleCrop>false</ScaleCrop>
  <Company>CUHK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ison of Functional Outcome in patients sustaining major trauma: a multicentre, international prospective international study</dc:title>
  <dc:creator>AEM</dc:creator>
  <cp:lastModifiedBy>SSIXTO</cp:lastModifiedBy>
  <cp:revision>15</cp:revision>
  <cp:lastPrinted>2017-03-12T02:10:00Z</cp:lastPrinted>
  <dcterms:created xsi:type="dcterms:W3CDTF">2017-03-13T02:33:00Z</dcterms:created>
  <dcterms:modified xsi:type="dcterms:W3CDTF">2018-04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